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9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960"/>
        <w:gridCol w:w="960"/>
        <w:gridCol w:w="960"/>
        <w:gridCol w:w="960"/>
        <w:gridCol w:w="960"/>
      </w:tblGrid>
      <w:tr w:rsidR="00230EF4" w:rsidRPr="00020225" w14:paraId="3F5098E3" w14:textId="77777777" w:rsidTr="00230EF4">
        <w:trPr>
          <w:trHeight w:val="276"/>
          <w:jc w:val="center"/>
        </w:trPr>
        <w:tc>
          <w:tcPr>
            <w:tcW w:w="6960" w:type="dxa"/>
            <w:gridSpan w:val="6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428E0F" w14:textId="6A74E6ED" w:rsidR="00230EF4" w:rsidRPr="00230EF4" w:rsidRDefault="00230EF4" w:rsidP="00230E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68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Table 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2</w:t>
            </w:r>
            <w:r w:rsidRPr="002068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. Th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31</w:t>
            </w:r>
            <w:r w:rsidRPr="002068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 gen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 of prognosis model</w:t>
            </w:r>
          </w:p>
        </w:tc>
      </w:tr>
      <w:tr w:rsidR="00020225" w:rsidRPr="00020225" w14:paraId="0C4274D9" w14:textId="77777777" w:rsidTr="00230EF4">
        <w:trPr>
          <w:trHeight w:val="276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CBB198" w14:textId="7776067B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8DAE1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A1A83A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BFA5A5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4265FC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F537B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</w:p>
        </w:tc>
      </w:tr>
      <w:tr w:rsidR="00020225" w:rsidRPr="00020225" w14:paraId="6978B2E1" w14:textId="77777777" w:rsidTr="00230EF4">
        <w:trPr>
          <w:trHeight w:val="276"/>
          <w:jc w:val="center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89502B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K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D56952" w14:textId="7972926A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36579E" w14:textId="3B67E152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CC005E" w14:textId="1B3BE786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370A49" w14:textId="642DC643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928157" w14:textId="4B1BD63A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230EF4" w:rsidRPr="00020225" w14:paraId="2D25E1AD" w14:textId="77777777" w:rsidTr="00230EF4">
        <w:trPr>
          <w:trHeight w:val="276"/>
          <w:jc w:val="center"/>
        </w:trPr>
        <w:tc>
          <w:tcPr>
            <w:tcW w:w="21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6735E7E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3A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2FCF22C" w14:textId="04862A7F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CE35920" w14:textId="05F6396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8DF03FC" w14:textId="5204DF16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EA8887A" w14:textId="1FEF3173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6288976B" w14:textId="3648D62E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230EF4" w:rsidRPr="00020225" w14:paraId="30691EDC" w14:textId="77777777" w:rsidTr="00230EF4">
        <w:trPr>
          <w:trHeight w:val="276"/>
          <w:jc w:val="center"/>
        </w:trPr>
        <w:tc>
          <w:tcPr>
            <w:tcW w:w="21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14F82B7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H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2566A4B" w14:textId="234D6E8A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838817C" w14:textId="6C967713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ACC3B68" w14:textId="63631706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80FC897" w14:textId="6B773C96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08F3175" w14:textId="585C268D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020225" w:rsidRPr="00020225" w14:paraId="0AB49C8C" w14:textId="77777777" w:rsidTr="00230EF4">
        <w:trPr>
          <w:trHeight w:val="276"/>
          <w:jc w:val="center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D1B118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T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3B106" w14:textId="73A83701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4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2AFBB6" w14:textId="623FC3F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07485D" w14:textId="434DC54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6FEA0F" w14:textId="199619E0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305DC" w14:textId="2E6B5B20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20225" w:rsidRPr="00020225" w14:paraId="3F66A3C9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DE64F3F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762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AFA0F" w14:textId="6793AFAB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D7C094" w14:textId="27C7132E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03D145" w14:textId="1B37A04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0264D" w14:textId="400DACF3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A1079" w14:textId="67B0AD3B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020225" w:rsidRPr="00020225" w14:paraId="45902434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A627D7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F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534A70" w14:textId="486D1E8D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5B4A50" w14:textId="7FF2B128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E8533" w14:textId="1C834DFC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8E0D3" w14:textId="74537929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5DCB1" w14:textId="415C1813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020225" w:rsidRPr="00020225" w14:paraId="265BBC75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5C9B7AE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BD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8716A" w14:textId="513D4BB3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3DC3C" w14:textId="05146640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48C6A" w14:textId="7AA35474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B9533" w14:textId="66EBD09D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47B0F0" w14:textId="7FAEF53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020225" w:rsidRPr="00020225" w14:paraId="0FCBF7AD" w14:textId="77777777" w:rsidTr="00230EF4">
        <w:trPr>
          <w:trHeight w:val="276"/>
          <w:jc w:val="center"/>
        </w:trPr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59A31B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D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D30B0B" w14:textId="76024B8B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5B5C5E" w14:textId="51190A68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F364E8" w14:textId="48B11BC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72DB30" w14:textId="4D84C0D8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4FC883" w14:textId="78E706D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230EF4" w:rsidRPr="00020225" w14:paraId="6BAF1995" w14:textId="77777777" w:rsidTr="00230EF4">
        <w:trPr>
          <w:trHeight w:val="276"/>
          <w:jc w:val="center"/>
        </w:trPr>
        <w:tc>
          <w:tcPr>
            <w:tcW w:w="21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EE9502A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77B51275" w14:textId="51FE6748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7892158D" w14:textId="27CD14B1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751B697" w14:textId="019F947C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4D675C7" w14:textId="621005C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271329B" w14:textId="1BBA8DF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020225" w:rsidRPr="00020225" w14:paraId="6768E3DC" w14:textId="77777777" w:rsidTr="00230EF4">
        <w:trPr>
          <w:trHeight w:val="276"/>
          <w:jc w:val="center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754897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6E8C38" w14:textId="6A43E000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2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5FF23" w14:textId="5EE62163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199D6F" w14:textId="3D9BC42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97C40" w14:textId="1BC20429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E05D53" w14:textId="7D265E80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020225" w:rsidRPr="00020225" w14:paraId="01E73D9D" w14:textId="77777777" w:rsidTr="00230EF4">
        <w:trPr>
          <w:trHeight w:val="276"/>
          <w:jc w:val="center"/>
        </w:trPr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FA5D4B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B21L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D9CF14" w14:textId="44044AE3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E9FB05" w14:textId="73B9C000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4FD6F8" w14:textId="3807C28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F6AE00" w14:textId="1CBE78B5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7E21E7" w14:textId="52296C0E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230EF4" w:rsidRPr="00020225" w14:paraId="0B524FC7" w14:textId="77777777" w:rsidTr="00230EF4">
        <w:trPr>
          <w:trHeight w:val="276"/>
          <w:jc w:val="center"/>
        </w:trPr>
        <w:tc>
          <w:tcPr>
            <w:tcW w:w="21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F336756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2100F2B" w14:textId="1A2326A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D22A34D" w14:textId="518FD9F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4DF856C" w14:textId="16AADDFC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E0E4429" w14:textId="3412D7ED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4599267" w14:textId="51F26E99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020225" w:rsidRPr="00020225" w14:paraId="4434AE7E" w14:textId="77777777" w:rsidTr="00230EF4">
        <w:trPr>
          <w:trHeight w:val="276"/>
          <w:jc w:val="center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CB32B2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PA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64D9B6" w14:textId="45213C02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10F7A" w14:textId="5C89B2B4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BBBEE5" w14:textId="29999C6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72F87" w14:textId="0511DC4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7542A" w14:textId="193D81B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020225" w:rsidRPr="00020225" w14:paraId="5C5965EB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16EC72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H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98EA1" w14:textId="087F19C2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619FB0" w14:textId="67A61A1A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7FDAC" w14:textId="6A44425E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BAE69" w14:textId="57B2F1B4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EE6D0" w14:textId="06EF7344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020225" w:rsidRPr="00020225" w14:paraId="26AA6D62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A7D697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V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0571D" w14:textId="2B25A842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AE1E8" w14:textId="5EB4BA6D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94A2F" w14:textId="5660C841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FE32A" w14:textId="59EF4B9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1A7FED" w14:textId="4C33C1DC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020225" w:rsidRPr="00020225" w14:paraId="614857F1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3330A9C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B03DA" w14:textId="78A1053C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F7B5D" w14:textId="5452D9B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6C8F54" w14:textId="09771255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35CC3" w14:textId="3806F9FB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A771D" w14:textId="7EB0E760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020225" w:rsidRPr="00020225" w14:paraId="69B736C0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62B289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X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80084" w14:textId="63A93BDE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8C47C" w14:textId="6E6AA65C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69EB1" w14:textId="0C7D1B26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2B760" w14:textId="368740D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1DE3A" w14:textId="7DD06A19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020225" w:rsidRPr="00020225" w14:paraId="3255C786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BC623B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13C4A" w14:textId="3F833F09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42A7F8" w14:textId="29162326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29AB5" w14:textId="514F2B5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5BB6A" w14:textId="653E8DD5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3AB0B" w14:textId="2BD40D6E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020225" w:rsidRPr="00020225" w14:paraId="44638884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D42358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L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5C9B45" w14:textId="011401C4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D77AB" w14:textId="779476A5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4872F" w14:textId="15988BDC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2C20F" w14:textId="183A35F0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3B84D3" w14:textId="0C3408D0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020225" w:rsidRPr="00020225" w14:paraId="2F58A148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978FF14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85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DE74E9" w14:textId="4342D81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37F5E4" w14:textId="7669FED1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E137B8" w14:textId="5B6184CC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236C7B" w14:textId="47305D1A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56DF9" w14:textId="257083DE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020225" w:rsidRPr="00020225" w14:paraId="5B53B2DD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3006FE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E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93530" w14:textId="687F91D2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A301A" w14:textId="010A0BA5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A44217" w14:textId="796D710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8854BA" w14:textId="76974E86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764D3" w14:textId="25AC5CA6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020225" w:rsidRPr="00020225" w14:paraId="59F9D20A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01BBAD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EM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9AB33" w14:textId="606B0A6B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984B8" w14:textId="057B9AF8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53B5F" w14:textId="71F4C560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36BA7" w14:textId="5644F74C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E5ABB9" w14:textId="2ED00F8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020225" w:rsidRPr="00020225" w14:paraId="4B0FC9CD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FBB0CF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AD39C" w14:textId="7EF07D9D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54DC6A" w14:textId="6B0FEC7D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98B90F" w14:textId="5CF06C5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03350" w14:textId="0E7A672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D6D1D" w14:textId="08D5346B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020225" w:rsidRPr="00020225" w14:paraId="3B4806FD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BD9643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107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3A6B8B" w14:textId="1A6B963A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3CA037" w14:textId="7648A524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B4D66" w14:textId="5BF43FBA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51FCB" w14:textId="443DA0E8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116B23" w14:textId="0B52B20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020225" w:rsidRPr="00020225" w14:paraId="57D97436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40F99E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B4F6D8" w14:textId="7C62CF60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E8B26" w14:textId="7E85B1C0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DCD9A4" w14:textId="6A011DD1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64232" w14:textId="47E1B98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634EE" w14:textId="39988C99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020225" w:rsidRPr="00020225" w14:paraId="4031E57F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4C2F15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B70EF3" w14:textId="7A391730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53D59" w14:textId="2C56A7C5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F343B" w14:textId="136EF069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39E6A" w14:textId="22099655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12052" w14:textId="64D8F878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020225" w:rsidRPr="00020225" w14:paraId="1A9139DC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3E0EB4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6F9DD" w14:textId="72C0F945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6C7166" w14:textId="7027B88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70EED" w14:textId="3EE046C0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46EC5" w14:textId="3D0716E1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EA38C9" w14:textId="54059B7D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020225" w:rsidRPr="00020225" w14:paraId="060633EF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65614C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2792C" w14:textId="4F4F2E4C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F81A5" w14:textId="762AFDD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D9006" w14:textId="6A5A50B1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2B2467" w14:textId="25D679BC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03E64" w14:textId="3008D633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20225" w:rsidRPr="00020225" w14:paraId="30121A02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0314BE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E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F8A5A" w14:textId="350A956A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B638D" w14:textId="5E0E1F25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715A7" w14:textId="5ECDA641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68434" w14:textId="12700753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AA53E" w14:textId="6ED5AA5B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020225" w:rsidRPr="00020225" w14:paraId="214F8245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7C9A70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X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DA11D" w14:textId="40AE67C6" w:rsidR="00020225" w:rsidRPr="00020225" w:rsidRDefault="00230EF4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0E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ABAFD" w14:textId="15F54F89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C45380" w14:textId="7EF8F296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43C4D" w14:textId="2F7F710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A37E8" w14:textId="47211CFF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020225" w:rsidRPr="00020225" w14:paraId="330F76A7" w14:textId="77777777" w:rsidTr="00230EF4">
        <w:trPr>
          <w:trHeight w:val="276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2455362" w14:textId="7777777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C8090" w14:textId="5C624697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CE35D" w14:textId="413AF489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AB4978" w14:textId="0DC3F1E8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E3C89" w14:textId="3124055C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D53998" w14:textId="4DEE571D" w:rsidR="00020225" w:rsidRPr="00020225" w:rsidRDefault="00020225" w:rsidP="00230E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2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</w:tbl>
    <w:p w14:paraId="246217DB" w14:textId="77777777" w:rsidR="00B12CE3" w:rsidRDefault="00B12CE3"/>
    <w:sectPr w:rsidR="00B12CE3" w:rsidSect="00230E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52B85C" w14:textId="77777777" w:rsidR="00071CFC" w:rsidRDefault="00071CFC" w:rsidP="00020225">
      <w:r>
        <w:separator/>
      </w:r>
    </w:p>
  </w:endnote>
  <w:endnote w:type="continuationSeparator" w:id="0">
    <w:p w14:paraId="2E961AFE" w14:textId="77777777" w:rsidR="00071CFC" w:rsidRDefault="00071CFC" w:rsidP="00020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BD7DDB" w14:textId="77777777" w:rsidR="00071CFC" w:rsidRDefault="00071CFC" w:rsidP="00020225">
      <w:r>
        <w:separator/>
      </w:r>
    </w:p>
  </w:footnote>
  <w:footnote w:type="continuationSeparator" w:id="0">
    <w:p w14:paraId="505181D9" w14:textId="77777777" w:rsidR="00071CFC" w:rsidRDefault="00071CFC" w:rsidP="00020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yNDAxtDQ3MrA0sjRQ0lEKTi0uzszPAykwrAUA/93nIiwAAAA="/>
  </w:docVars>
  <w:rsids>
    <w:rsidRoot w:val="00396616"/>
    <w:rsid w:val="00020225"/>
    <w:rsid w:val="00071CFC"/>
    <w:rsid w:val="00230EF4"/>
    <w:rsid w:val="00396616"/>
    <w:rsid w:val="00B1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48C63"/>
  <w15:chartTrackingRefBased/>
  <w15:docId w15:val="{4AB78D52-69C5-4DF7-9F8F-5277B40DC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02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02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47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63</dc:creator>
  <cp:keywords/>
  <dc:description/>
  <cp:lastModifiedBy>8563</cp:lastModifiedBy>
  <cp:revision>3</cp:revision>
  <dcterms:created xsi:type="dcterms:W3CDTF">2020-05-29T07:20:00Z</dcterms:created>
  <dcterms:modified xsi:type="dcterms:W3CDTF">2020-05-29T07:28:00Z</dcterms:modified>
</cp:coreProperties>
</file>